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54E7F" w14:textId="732B764B" w:rsidR="00052EEC" w:rsidRPr="0038530B" w:rsidRDefault="00052EEC" w:rsidP="00052EE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8530B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7D08EF42" w14:textId="4BA78A3C" w:rsidR="001C1AA2" w:rsidRDefault="00052EEC" w:rsidP="001C1AA2">
      <w:pPr>
        <w:jc w:val="both"/>
        <w:rPr>
          <w:rFonts w:asciiTheme="majorBidi" w:hAnsiTheme="majorBidi" w:cstheme="majorBidi"/>
          <w:sz w:val="20"/>
          <w:szCs w:val="20"/>
        </w:rPr>
      </w:pPr>
      <w:r w:rsidRPr="0038530B">
        <w:rPr>
          <w:rFonts w:asciiTheme="majorBidi" w:hAnsiTheme="majorBidi" w:cstheme="majorBidi"/>
          <w:b/>
          <w:bCs/>
          <w:sz w:val="20"/>
          <w:szCs w:val="20"/>
        </w:rPr>
        <w:t>C</w:t>
      </w:r>
      <w:r w:rsidR="002D54A0" w:rsidRPr="0038530B">
        <w:rPr>
          <w:rFonts w:asciiTheme="majorBidi" w:hAnsiTheme="majorBidi" w:cstheme="majorBidi"/>
          <w:b/>
          <w:bCs/>
          <w:sz w:val="20"/>
          <w:szCs w:val="20"/>
        </w:rPr>
        <w:t>ONTENT</w:t>
      </w:r>
    </w:p>
    <w:p w14:paraId="61EAE505" w14:textId="2BABE8A6" w:rsidR="00E42F11" w:rsidRDefault="00E42F11" w:rsidP="00052EEC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C20F9D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 xml:space="preserve"> 1 (Resource use and unit costs) …</w:t>
      </w:r>
      <w:r w:rsidR="00E606B0">
        <w:rPr>
          <w:rFonts w:asciiTheme="majorBidi" w:hAnsiTheme="majorBidi" w:cstheme="majorBidi"/>
          <w:sz w:val="20"/>
          <w:szCs w:val="20"/>
        </w:rPr>
        <w:t>………………………………………………</w:t>
      </w:r>
      <w:r w:rsidR="00AA3B08">
        <w:rPr>
          <w:rFonts w:asciiTheme="majorBidi" w:hAnsiTheme="majorBidi" w:cstheme="majorBidi"/>
          <w:sz w:val="20"/>
          <w:szCs w:val="20"/>
        </w:rPr>
        <w:t>…</w:t>
      </w:r>
      <w:proofErr w:type="gramStart"/>
      <w:r w:rsidR="00AA3B08">
        <w:rPr>
          <w:rFonts w:asciiTheme="majorBidi" w:hAnsiTheme="majorBidi" w:cstheme="majorBidi"/>
          <w:sz w:val="20"/>
          <w:szCs w:val="20"/>
        </w:rPr>
        <w:t>..</w:t>
      </w:r>
      <w:r>
        <w:rPr>
          <w:rFonts w:asciiTheme="majorBidi" w:hAnsiTheme="majorBidi" w:cstheme="majorBidi"/>
          <w:sz w:val="20"/>
          <w:szCs w:val="20"/>
        </w:rPr>
        <w:t>..page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</w:t>
      </w:r>
      <w:r w:rsidR="00ED4219">
        <w:rPr>
          <w:rFonts w:asciiTheme="majorBidi" w:hAnsiTheme="majorBidi" w:cstheme="majorBidi"/>
          <w:sz w:val="20"/>
          <w:szCs w:val="20"/>
        </w:rPr>
        <w:t>2</w:t>
      </w:r>
    </w:p>
    <w:p w14:paraId="03E783F8" w14:textId="2B73003D" w:rsidR="00E42F11" w:rsidRDefault="00E42F11" w:rsidP="00052EEC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C20F9D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 xml:space="preserve"> 2 (</w:t>
      </w:r>
      <w:r w:rsidRPr="00174542">
        <w:rPr>
          <w:rFonts w:asciiTheme="majorBidi" w:hAnsiTheme="majorBidi" w:cstheme="majorBidi"/>
          <w:sz w:val="20"/>
          <w:szCs w:val="20"/>
        </w:rPr>
        <w:t>Dependent and explanatory variables and corresponding survey questions</w:t>
      </w:r>
      <w:r>
        <w:rPr>
          <w:rFonts w:asciiTheme="majorBidi" w:hAnsiTheme="majorBidi" w:cstheme="majorBidi"/>
          <w:sz w:val="20"/>
          <w:szCs w:val="20"/>
        </w:rPr>
        <w:t>) …</w:t>
      </w:r>
      <w:r w:rsidR="00AA3B08">
        <w:rPr>
          <w:rFonts w:asciiTheme="majorBidi" w:hAnsiTheme="majorBidi" w:cstheme="majorBidi"/>
          <w:sz w:val="20"/>
          <w:szCs w:val="20"/>
        </w:rPr>
        <w:t>…...</w:t>
      </w:r>
      <w:r>
        <w:rPr>
          <w:rFonts w:asciiTheme="majorBidi" w:hAnsiTheme="majorBidi" w:cstheme="majorBidi"/>
          <w:sz w:val="20"/>
          <w:szCs w:val="20"/>
        </w:rPr>
        <w:t xml:space="preserve">page </w:t>
      </w:r>
      <w:r w:rsidR="00ED4219">
        <w:rPr>
          <w:rFonts w:asciiTheme="majorBidi" w:hAnsiTheme="majorBidi" w:cstheme="majorBidi"/>
          <w:sz w:val="20"/>
          <w:szCs w:val="20"/>
        </w:rPr>
        <w:t>3</w:t>
      </w:r>
    </w:p>
    <w:p w14:paraId="557F757F" w14:textId="5DF3DF8D" w:rsidR="00052EEC" w:rsidRDefault="00E42F11" w:rsidP="00052EEC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C20F9D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 xml:space="preserve"> 3 </w:t>
      </w:r>
      <w:r w:rsidR="00EB5E9E">
        <w:rPr>
          <w:rFonts w:asciiTheme="majorBidi" w:hAnsiTheme="majorBidi" w:cstheme="majorBidi"/>
          <w:sz w:val="20"/>
          <w:szCs w:val="20"/>
        </w:rPr>
        <w:t>(</w:t>
      </w:r>
      <w:r w:rsidRPr="00174542">
        <w:rPr>
          <w:rFonts w:asciiTheme="majorBidi" w:hAnsiTheme="majorBidi" w:cstheme="majorBidi"/>
          <w:sz w:val="20"/>
          <w:szCs w:val="20"/>
        </w:rPr>
        <w:t>Missing values</w:t>
      </w:r>
      <w:r w:rsidR="00EB5E9E">
        <w:rPr>
          <w:rFonts w:asciiTheme="majorBidi" w:hAnsiTheme="majorBidi" w:cstheme="majorBidi"/>
          <w:sz w:val="20"/>
          <w:szCs w:val="20"/>
        </w:rPr>
        <w:t xml:space="preserve">) </w:t>
      </w:r>
      <w:r w:rsidR="00FE4F70">
        <w:rPr>
          <w:rFonts w:asciiTheme="majorBidi" w:hAnsiTheme="majorBidi" w:cstheme="majorBidi"/>
          <w:sz w:val="20"/>
          <w:szCs w:val="20"/>
        </w:rPr>
        <w:t>………………………………………………………………...</w:t>
      </w:r>
      <w:r w:rsidR="00EB5E9E">
        <w:rPr>
          <w:rFonts w:asciiTheme="majorBidi" w:hAnsiTheme="majorBidi" w:cstheme="majorBidi"/>
          <w:sz w:val="20"/>
          <w:szCs w:val="20"/>
        </w:rPr>
        <w:t>… page</w:t>
      </w:r>
      <w:r w:rsidR="00E606B0">
        <w:rPr>
          <w:rFonts w:asciiTheme="majorBidi" w:hAnsiTheme="majorBidi" w:cstheme="majorBidi"/>
          <w:sz w:val="20"/>
          <w:szCs w:val="20"/>
        </w:rPr>
        <w:t xml:space="preserve"> 4</w:t>
      </w:r>
    </w:p>
    <w:p w14:paraId="2B4228BB" w14:textId="53C7BE00" w:rsidR="00B419D5" w:rsidRDefault="00EB5E9E" w:rsidP="00052EEC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C20F9D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 xml:space="preserve"> 4 </w:t>
      </w:r>
      <w:r w:rsidR="00B83435">
        <w:rPr>
          <w:rFonts w:asciiTheme="majorBidi" w:hAnsiTheme="majorBidi" w:cstheme="majorBidi"/>
          <w:sz w:val="20"/>
          <w:szCs w:val="20"/>
        </w:rPr>
        <w:t>(</w:t>
      </w:r>
      <w:r w:rsidR="00B419D5" w:rsidRPr="00174542">
        <w:rPr>
          <w:rFonts w:asciiTheme="majorBidi" w:hAnsiTheme="majorBidi" w:cstheme="majorBidi"/>
          <w:sz w:val="20"/>
          <w:szCs w:val="20"/>
        </w:rPr>
        <w:t>Proportion of zero costs</w:t>
      </w:r>
      <w:r w:rsidR="00B83435">
        <w:rPr>
          <w:rFonts w:asciiTheme="majorBidi" w:hAnsiTheme="majorBidi" w:cstheme="majorBidi"/>
          <w:sz w:val="20"/>
          <w:szCs w:val="20"/>
        </w:rPr>
        <w:t>)</w:t>
      </w:r>
      <w:r w:rsidR="00E606B0">
        <w:rPr>
          <w:rFonts w:asciiTheme="majorBidi" w:hAnsiTheme="majorBidi" w:cstheme="majorBidi"/>
          <w:sz w:val="20"/>
          <w:szCs w:val="20"/>
        </w:rPr>
        <w:t xml:space="preserve"> …</w:t>
      </w:r>
      <w:r w:rsidR="00FE4F70">
        <w:rPr>
          <w:rFonts w:asciiTheme="majorBidi" w:hAnsiTheme="majorBidi" w:cstheme="majorBidi"/>
          <w:sz w:val="20"/>
          <w:szCs w:val="20"/>
        </w:rPr>
        <w:t>……………………………………………………….</w:t>
      </w:r>
      <w:r w:rsidR="00E606B0">
        <w:rPr>
          <w:rFonts w:asciiTheme="majorBidi" w:hAnsiTheme="majorBidi" w:cstheme="majorBidi"/>
          <w:sz w:val="20"/>
          <w:szCs w:val="20"/>
        </w:rPr>
        <w:t xml:space="preserve"> page 4</w:t>
      </w:r>
    </w:p>
    <w:p w14:paraId="2635B676" w14:textId="46D66EDD" w:rsidR="008732C0" w:rsidRDefault="00EB5E9E" w:rsidP="008732C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C20F9D">
        <w:rPr>
          <w:rFonts w:asciiTheme="majorBidi" w:hAnsiTheme="majorBidi" w:cstheme="majorBidi"/>
          <w:sz w:val="20"/>
          <w:szCs w:val="20"/>
        </w:rPr>
        <w:t>Table</w:t>
      </w:r>
      <w:r>
        <w:rPr>
          <w:rFonts w:asciiTheme="majorBidi" w:hAnsiTheme="majorBidi" w:cstheme="majorBidi"/>
          <w:sz w:val="20"/>
          <w:szCs w:val="20"/>
        </w:rPr>
        <w:t xml:space="preserve"> 5 </w:t>
      </w:r>
      <w:r w:rsidR="00B83435">
        <w:rPr>
          <w:rFonts w:asciiTheme="majorBidi" w:hAnsiTheme="majorBidi" w:cstheme="majorBidi"/>
          <w:sz w:val="20"/>
          <w:szCs w:val="20"/>
        </w:rPr>
        <w:t>(</w:t>
      </w:r>
      <w:r w:rsidR="008732C0" w:rsidRPr="00174542">
        <w:rPr>
          <w:rFonts w:asciiTheme="majorBidi" w:hAnsiTheme="majorBidi" w:cstheme="majorBidi"/>
          <w:sz w:val="20"/>
          <w:szCs w:val="20"/>
        </w:rPr>
        <w:t>Estimated yearly costs, complete-case analysis</w:t>
      </w:r>
      <w:r w:rsidR="00B83435">
        <w:rPr>
          <w:rFonts w:asciiTheme="majorBidi" w:hAnsiTheme="majorBidi" w:cstheme="majorBidi"/>
          <w:sz w:val="20"/>
          <w:szCs w:val="20"/>
        </w:rPr>
        <w:t>)</w:t>
      </w:r>
      <w:r w:rsidR="00E606B0">
        <w:rPr>
          <w:rFonts w:asciiTheme="majorBidi" w:hAnsiTheme="majorBidi" w:cstheme="majorBidi"/>
          <w:sz w:val="20"/>
          <w:szCs w:val="20"/>
        </w:rPr>
        <w:t xml:space="preserve"> …</w:t>
      </w:r>
      <w:r w:rsidR="00FE4F70">
        <w:rPr>
          <w:rFonts w:asciiTheme="majorBidi" w:hAnsiTheme="majorBidi" w:cstheme="majorBidi"/>
          <w:sz w:val="20"/>
          <w:szCs w:val="20"/>
        </w:rPr>
        <w:t>……………………………</w:t>
      </w:r>
      <w:proofErr w:type="gramStart"/>
      <w:r w:rsidR="00FE4F70">
        <w:rPr>
          <w:rFonts w:asciiTheme="majorBidi" w:hAnsiTheme="majorBidi" w:cstheme="majorBidi"/>
          <w:sz w:val="20"/>
          <w:szCs w:val="20"/>
        </w:rPr>
        <w:t>….</w:t>
      </w:r>
      <w:r w:rsidR="00E606B0">
        <w:rPr>
          <w:rFonts w:asciiTheme="majorBidi" w:hAnsiTheme="majorBidi" w:cstheme="majorBidi"/>
          <w:sz w:val="20"/>
          <w:szCs w:val="20"/>
        </w:rPr>
        <w:t>.</w:t>
      </w:r>
      <w:proofErr w:type="gramEnd"/>
      <w:r w:rsidR="00E606B0">
        <w:rPr>
          <w:rFonts w:asciiTheme="majorBidi" w:hAnsiTheme="majorBidi" w:cstheme="majorBidi"/>
          <w:sz w:val="20"/>
          <w:szCs w:val="20"/>
        </w:rPr>
        <w:t>page 5</w:t>
      </w:r>
    </w:p>
    <w:p w14:paraId="3A90A5F3" w14:textId="2895359C" w:rsidR="001C1AA2" w:rsidRPr="00174542" w:rsidRDefault="001C1AA2" w:rsidP="008732C0">
      <w:pPr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="00CD13E6">
        <w:rPr>
          <w:rFonts w:asciiTheme="majorBidi" w:hAnsiTheme="majorBidi" w:cstheme="majorBidi"/>
          <w:sz w:val="20"/>
          <w:szCs w:val="20"/>
        </w:rPr>
        <w:t>Appendix</w:t>
      </w:r>
      <w:r>
        <w:rPr>
          <w:rFonts w:asciiTheme="majorBidi" w:hAnsiTheme="majorBidi" w:cstheme="majorBidi"/>
          <w:sz w:val="20"/>
          <w:szCs w:val="20"/>
        </w:rPr>
        <w:t xml:space="preserve"> 6 (Income and Catastrophic expenditures)</w:t>
      </w:r>
      <w:r w:rsidR="00A75F80">
        <w:rPr>
          <w:rFonts w:asciiTheme="majorBidi" w:hAnsiTheme="majorBidi" w:cstheme="majorBidi"/>
          <w:sz w:val="20"/>
          <w:szCs w:val="20"/>
        </w:rPr>
        <w:t>………………………………………page 6</w:t>
      </w:r>
    </w:p>
    <w:p w14:paraId="5A08FF44" w14:textId="77777777" w:rsidR="008732C0" w:rsidRDefault="008732C0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032EB66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EF6D00C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1086F5B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FED5817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F23FDA0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BB7AA4E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03D71CF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4AF9C41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EF0EE30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D5FF33A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5224D03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3FDE52F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A3D439C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8D52781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2D8DFCD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FF53C99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D5F205A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2B34664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38A5AAC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5B205CE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45D36BC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53303AF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04DF736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7F169AA" w14:textId="77777777" w:rsidR="00ED4219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3B4F6D0" w14:textId="77777777" w:rsidR="00ED4219" w:rsidRPr="00174542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051051B" w14:textId="77777777" w:rsidR="00052EEC" w:rsidRPr="00174542" w:rsidRDefault="00052EEC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F3D7B4E" w14:textId="29718B09" w:rsidR="00052EEC" w:rsidRPr="00F90CC2" w:rsidRDefault="00F436C6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90CC2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C20F9D" w:rsidRPr="00F90CC2">
        <w:rPr>
          <w:rFonts w:asciiTheme="majorBidi" w:hAnsiTheme="majorBidi" w:cstheme="majorBidi"/>
          <w:b/>
          <w:bCs/>
          <w:sz w:val="20"/>
          <w:szCs w:val="20"/>
        </w:rPr>
        <w:t>Table 1</w:t>
      </w:r>
      <w:r w:rsidR="00052EEC" w:rsidRPr="00F90CC2">
        <w:rPr>
          <w:rFonts w:asciiTheme="majorBidi" w:hAnsiTheme="majorBidi" w:cstheme="majorBidi"/>
          <w:b/>
          <w:bCs/>
          <w:sz w:val="20"/>
          <w:szCs w:val="20"/>
        </w:rPr>
        <w:t>: Resource use and unit costs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2531"/>
        <w:gridCol w:w="2683"/>
        <w:gridCol w:w="1690"/>
        <w:gridCol w:w="2111"/>
      </w:tblGrid>
      <w:tr w:rsidR="00052EEC" w:rsidRPr="00880393" w14:paraId="012854FD" w14:textId="77777777" w:rsidTr="00F90CC2">
        <w:trPr>
          <w:trHeight w:val="300"/>
        </w:trPr>
        <w:tc>
          <w:tcPr>
            <w:tcW w:w="25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03668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Resource use</w:t>
            </w:r>
          </w:p>
        </w:tc>
        <w:tc>
          <w:tcPr>
            <w:tcW w:w="26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3F830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Measurement</w:t>
            </w:r>
          </w:p>
        </w:tc>
        <w:tc>
          <w:tcPr>
            <w:tcW w:w="380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69F5436B" w14:textId="77777777" w:rsidR="00052EEC" w:rsidRPr="00880393" w:rsidRDefault="00052EEC" w:rsidP="0079686B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Unit cost Int$ (source)</w:t>
            </w:r>
          </w:p>
        </w:tc>
      </w:tr>
      <w:tr w:rsidR="00052EEC" w:rsidRPr="00880393" w14:paraId="76DDA24B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511DB8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Outpatient visits to healthcare facilities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EDCAF9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0A177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518F05C8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880393" w14:paraId="0C24077C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812E1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Government referral/specialised. Hospital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9107D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2A6194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98.6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E4042" w14:textId="0DC4924B" w:rsidR="00052EEC" w:rsidRPr="00880393" w:rsidRDefault="00052EEC" w:rsidP="0079686B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verage cost per visit by level &amp; ownership of the facility (government., private, NGOs), Tanzania mainland, NHIF unit cost 2017/2018</w:t>
            </w:r>
            <w:r w:rsidR="00A64332">
              <w:rPr>
                <w:rStyle w:val="FootnoteReference"/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footnoteReference w:id="1"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, outpatient</w:t>
            </w:r>
          </w:p>
        </w:tc>
      </w:tr>
      <w:tr w:rsidR="00052EEC" w:rsidRPr="00880393" w14:paraId="19AC024C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FDBEA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Government regional hospital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47EDD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3E2D6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36.6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16822401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34ED364A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0DF78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Government district hospital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9F1D6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F604E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9.3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224E67B4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6379F148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87CD1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Government health centre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91FC9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55542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2.0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7854ACE6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2C34266F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A4F91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Government dispensary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B438B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B0B7A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9.7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1D143B50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0F528B29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336E8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Private specialised hospital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E402A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07BF4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78.4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379FFA4F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6E583500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14AEE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Private health centre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47EA6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B9F9E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6.9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55B726CC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3B64CF25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6397C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Private dispensary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826E2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887F7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4.1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0014DCBC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3820CB01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B96C9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Pharmacy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4640E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visit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F280F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35.8</w:t>
            </w:r>
          </w:p>
        </w:tc>
        <w:tc>
          <w:tcPr>
            <w:tcW w:w="211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shd w:val="clear" w:color="auto" w:fill="auto"/>
            <w:vAlign w:val="center"/>
          </w:tcPr>
          <w:p w14:paraId="27B0790E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52EEC" w:rsidRPr="00880393" w14:paraId="6F48FCF5" w14:textId="77777777" w:rsidTr="00F90CC2">
        <w:trPr>
          <w:trHeight w:val="6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8B2B0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Total cost of visits to traditional healer or faith healer</w:t>
            </w:r>
          </w:p>
        </w:tc>
        <w:tc>
          <w:tcPr>
            <w:tcW w:w="6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178BF52A" w14:textId="77777777" w:rsidR="00052EEC" w:rsidRPr="00880393" w:rsidRDefault="00052EEC" w:rsidP="0079686B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A (cost self-reported)</w:t>
            </w:r>
          </w:p>
        </w:tc>
      </w:tr>
      <w:tr w:rsidR="00052EEC" w:rsidRPr="00880393" w14:paraId="1A0B6AB8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1D45C1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Inpatients admissions/stays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D59B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462A4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4859046B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880393" w14:paraId="75E78B62" w14:textId="77777777" w:rsidTr="00F90CC2">
        <w:trPr>
          <w:trHeight w:val="12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9D342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hospital admissions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A7094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admission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DC34C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441.25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F9F2E2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verage cost per visit by level &amp; ownership of the facility, Tanzania mainland, NHIF unit cost 2017/2018, inpatient GOVERNMENT TOTAL</w:t>
            </w:r>
          </w:p>
        </w:tc>
      </w:tr>
      <w:tr w:rsidR="00052EEC" w:rsidRPr="00880393" w14:paraId="7F234024" w14:textId="77777777" w:rsidTr="00F90CC2">
        <w:trPr>
          <w:trHeight w:val="6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B3326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Travel costs to the hospital where admission has been </w:t>
            </w:r>
            <w:proofErr w:type="gramStart"/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reported(</w:t>
            </w:r>
            <w:proofErr w:type="gramEnd"/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round trip)-actual cost</w:t>
            </w:r>
          </w:p>
        </w:tc>
        <w:tc>
          <w:tcPr>
            <w:tcW w:w="6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4A461F15" w14:textId="77777777" w:rsidR="00052EEC" w:rsidRPr="00880393" w:rsidRDefault="00052EEC" w:rsidP="0079686B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A (cost self-reported)</w:t>
            </w:r>
          </w:p>
        </w:tc>
      </w:tr>
      <w:tr w:rsidR="00052EEC" w:rsidRPr="00880393" w14:paraId="5A4AD433" w14:textId="77777777" w:rsidTr="00F90CC2">
        <w:trPr>
          <w:trHeight w:val="15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0AB47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Travel costs to the hospital (round trip)-opportunity cost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597828F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. hours evaluated using average wage</w:t>
            </w:r>
          </w:p>
        </w:tc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87187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verage salary/day: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8.38 (Agriculture services)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9.64 (Trade, Industry and Commerce)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8.38 (Other)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07A8301F" w14:textId="227B7C1A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Ministry of Labour and Employment</w:t>
            </w:r>
            <w:r w:rsidR="00C623AB">
              <w:rPr>
                <w:rStyle w:val="FootnoteReference"/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footnoteReference w:id="2"/>
            </w:r>
          </w:p>
        </w:tc>
      </w:tr>
      <w:tr w:rsidR="00052EEC" w:rsidRPr="00880393" w14:paraId="4ED9BE50" w14:textId="77777777" w:rsidTr="00454EF7">
        <w:trPr>
          <w:trHeight w:val="528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B988D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Total costs </w:t>
            </w:r>
            <w:proofErr w:type="gramStart"/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of  hospitalisation</w:t>
            </w:r>
            <w:proofErr w:type="gramEnd"/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(s) in the hospital/medical facility</w:t>
            </w:r>
          </w:p>
        </w:tc>
        <w:tc>
          <w:tcPr>
            <w:tcW w:w="6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4ED7FB8A" w14:textId="77777777" w:rsidR="00052EEC" w:rsidRPr="00880393" w:rsidRDefault="00052EEC" w:rsidP="0079686B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A (cost self-reported)</w:t>
            </w:r>
          </w:p>
        </w:tc>
      </w:tr>
      <w:tr w:rsidR="00052EEC" w:rsidRPr="00880393" w14:paraId="35D20A56" w14:textId="77777777" w:rsidTr="00F90CC2">
        <w:trPr>
          <w:trHeight w:val="9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6F375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Out-of-pocket expenses (including prescription medicines, tests, consultation and inpatient fees)</w:t>
            </w:r>
          </w:p>
        </w:tc>
        <w:tc>
          <w:tcPr>
            <w:tcW w:w="64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129694AA" w14:textId="77777777" w:rsidR="00052EEC" w:rsidRPr="00880393" w:rsidRDefault="00052EEC" w:rsidP="0079686B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A (cost self-reported)</w:t>
            </w:r>
          </w:p>
        </w:tc>
      </w:tr>
      <w:tr w:rsidR="00052EEC" w:rsidRPr="00454EF7" w14:paraId="4E79E735" w14:textId="77777777" w:rsidTr="00F90CC2">
        <w:trPr>
          <w:trHeight w:val="30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35125" w14:textId="77777777" w:rsidR="00052EEC" w:rsidRPr="00454EF7" w:rsidRDefault="00052EEC" w:rsidP="0079686B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454EF7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Loss of productivity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CD25C" w14:textId="77777777" w:rsidR="00052EEC" w:rsidRPr="00454EF7" w:rsidRDefault="00052EEC" w:rsidP="0079686B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454EF7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0EC5B3" w14:textId="77777777" w:rsidR="00052EEC" w:rsidRPr="00454EF7" w:rsidRDefault="00052EEC" w:rsidP="0079686B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454EF7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  <w:vAlign w:val="bottom"/>
          </w:tcPr>
          <w:p w14:paraId="1AC3394C" w14:textId="77777777" w:rsidR="00052EEC" w:rsidRPr="00454EF7" w:rsidRDefault="00052EEC" w:rsidP="0079686B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454EF7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880393" w14:paraId="238CB51F" w14:textId="77777777" w:rsidTr="00454EF7">
        <w:trPr>
          <w:trHeight w:val="1266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7CAD9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Absenteeism (hours missed from work because of health problems)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DC492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o. hours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AD16E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verage salary/day: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8.38 (Agriculture services)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9.64 (Trade, Industry and Commerce)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8.38 (Other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11523D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Ministry of Labour and Employment</w:t>
            </w:r>
          </w:p>
        </w:tc>
      </w:tr>
      <w:tr w:rsidR="00052EEC" w:rsidRPr="00880393" w14:paraId="54E74095" w14:textId="77777777" w:rsidTr="00454EF7">
        <w:trPr>
          <w:trHeight w:val="1270"/>
        </w:trPr>
        <w:tc>
          <w:tcPr>
            <w:tcW w:w="253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D1A43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lastRenderedPageBreak/>
              <w:t xml:space="preserve">Presenteeism (impact on their work performance and “home-based” daily activities due to health </w:t>
            </w:r>
            <w:proofErr w:type="gramStart"/>
            <w:r w:rsidRPr="00880393">
              <w:rPr>
                <w:rFonts w:asciiTheme="majorBidi" w:eastAsia="Calibri" w:hAnsiTheme="majorBidi" w:cstheme="majorBidi"/>
                <w:sz w:val="16"/>
                <w:szCs w:val="16"/>
              </w:rPr>
              <w:t>problems )</w:t>
            </w:r>
            <w:proofErr w:type="gramEnd"/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5586D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Percentage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E3081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verage salary/day: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8.38 (Agriculture services)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9.64 (Trade, Industry and Commerce)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8.38 (Other)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6795B6" w14:textId="77777777" w:rsidR="00052EEC" w:rsidRPr="00880393" w:rsidRDefault="00052EEC" w:rsidP="0079686B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Ministry of Labour and Employment</w:t>
            </w:r>
          </w:p>
        </w:tc>
      </w:tr>
    </w:tbl>
    <w:p w14:paraId="46A56953" w14:textId="77777777" w:rsidR="00052EEC" w:rsidRDefault="00052EEC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C504D1E" w14:textId="77777777" w:rsidR="00880393" w:rsidRDefault="00880393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9D33830" w14:textId="77777777" w:rsidR="00880393" w:rsidRDefault="00880393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85BE18C" w14:textId="77777777" w:rsidR="00880393" w:rsidRPr="00174542" w:rsidRDefault="00880393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2C65CC8" w14:textId="3C4C9A16" w:rsidR="00052EEC" w:rsidRPr="000D7770" w:rsidRDefault="00B83435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D7770">
        <w:rPr>
          <w:rFonts w:asciiTheme="majorBidi" w:hAnsiTheme="majorBidi" w:cstheme="majorBidi"/>
          <w:b/>
          <w:bCs/>
          <w:sz w:val="20"/>
          <w:szCs w:val="20"/>
        </w:rPr>
        <w:t>Supplementary Table 2</w:t>
      </w:r>
      <w:r w:rsidR="00052EEC" w:rsidRPr="000D7770">
        <w:rPr>
          <w:rFonts w:asciiTheme="majorBidi" w:hAnsiTheme="majorBidi" w:cstheme="majorBidi"/>
          <w:b/>
          <w:bCs/>
          <w:sz w:val="20"/>
          <w:szCs w:val="20"/>
        </w:rPr>
        <w:t>: Dependent and explanatory variables and corresponding survey question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15"/>
        <w:gridCol w:w="5820"/>
      </w:tblGrid>
      <w:tr w:rsidR="00052EEC" w:rsidRPr="00880393" w14:paraId="3CADB54A" w14:textId="77777777" w:rsidTr="00E63A5D">
        <w:trPr>
          <w:trHeight w:val="315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EE25760" w14:textId="77777777" w:rsidR="00052EEC" w:rsidRPr="00880393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Variable 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EB4DF" w14:textId="77777777" w:rsidR="00052EEC" w:rsidRPr="00880393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Survey question</w:t>
            </w:r>
          </w:p>
        </w:tc>
      </w:tr>
      <w:tr w:rsidR="00052EEC" w:rsidRPr="00E63A5D" w14:paraId="26EC4369" w14:textId="77777777" w:rsidTr="00E63A5D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10AF79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289BC2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E63A5D" w14:paraId="295CEBF9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E2D634" w14:textId="77777777" w:rsidR="00052EEC" w:rsidRPr="00880393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lanatory variables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407889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E63A5D" w14:paraId="7B52F6D1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57EE1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16C42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ge in years</w:t>
            </w:r>
          </w:p>
        </w:tc>
      </w:tr>
      <w:tr w:rsidR="00052EEC" w:rsidRPr="00E63A5D" w14:paraId="41539C50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39DC5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8737F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Gender</w:t>
            </w:r>
          </w:p>
        </w:tc>
      </w:tr>
      <w:tr w:rsidR="00052EEC" w:rsidRPr="00E63A5D" w14:paraId="497FE637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08659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Religion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EE3A5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What is your religion? (Christian/</w:t>
            </w:r>
            <w:proofErr w:type="spellStart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muslim</w:t>
            </w:r>
            <w:proofErr w:type="spellEnd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/no religion/other)</w:t>
            </w:r>
          </w:p>
        </w:tc>
      </w:tr>
      <w:tr w:rsidR="00052EEC" w:rsidRPr="00E63A5D" w14:paraId="4778CE8E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FAB70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0D143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What is the highest level of school that you </w:t>
            </w:r>
            <w:proofErr w:type="spellStart"/>
            <w:proofErr w:type="gramStart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completed?primary</w:t>
            </w:r>
            <w:proofErr w:type="spellEnd"/>
            <w:proofErr w:type="gramEnd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/middle/higher</w:t>
            </w:r>
          </w:p>
        </w:tc>
      </w:tr>
      <w:tr w:rsidR="00052EEC" w:rsidRPr="00E63A5D" w14:paraId="3C704A67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907EA" w14:textId="49ED9D2A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Family </w:t>
            </w:r>
            <w:r w:rsidR="00D83462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members experience of joint </w:t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pain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145D2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ave others in your family experienced joint pain?</w:t>
            </w:r>
          </w:p>
        </w:tc>
      </w:tr>
      <w:tr w:rsidR="00052EEC" w:rsidRPr="00E63A5D" w14:paraId="70DB9E9C" w14:textId="77777777" w:rsidTr="00E63A5D">
        <w:trPr>
          <w:trHeight w:val="6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330D7" w14:textId="14F9DF21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Smoking ha</w:t>
            </w:r>
            <w:r w:rsidR="00934BD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bits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57AFA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Do you currently smoke or have you ever smoked? (Yes, current smoker/Yes, former smoker/No, never smoker)</w:t>
            </w:r>
          </w:p>
        </w:tc>
      </w:tr>
      <w:tr w:rsidR="00052EEC" w:rsidRPr="00E63A5D" w14:paraId="6CBD85F3" w14:textId="77777777" w:rsidTr="00880393">
        <w:trPr>
          <w:trHeight w:val="491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0C60D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Drinking habits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AB277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Do you currently drink </w:t>
            </w:r>
            <w:proofErr w:type="gramStart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lcohol</w:t>
            </w:r>
            <w:proofErr w:type="gramEnd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or have you ever drunk alcohol? (Yes, Current drinker)/ Yes, Former drinker)/No, </w:t>
            </w:r>
            <w:proofErr w:type="gramStart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Never</w:t>
            </w:r>
            <w:proofErr w:type="gramEnd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drinker) </w:t>
            </w:r>
          </w:p>
        </w:tc>
      </w:tr>
      <w:tr w:rsidR="00052EEC" w:rsidRPr="00E63A5D" w14:paraId="396B6610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8ABE5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Pregnancies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774A54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ave you ever been pregnant?</w:t>
            </w:r>
          </w:p>
        </w:tc>
      </w:tr>
      <w:tr w:rsidR="00052EEC" w:rsidRPr="00E63A5D" w14:paraId="560454B4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73CB7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12E92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as a doctor ever told you that you have diabetes?</w:t>
            </w:r>
          </w:p>
        </w:tc>
      </w:tr>
      <w:tr w:rsidR="00052EEC" w:rsidRPr="00E63A5D" w14:paraId="39D06BD5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326A08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AC3A5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E63A5D" w14:paraId="5BAFF458" w14:textId="77777777" w:rsidTr="00E63A5D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58A85" w14:textId="77777777" w:rsidR="00052EEC" w:rsidRPr="00880393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Dependent variables</w:t>
            </w:r>
          </w:p>
        </w:tc>
        <w:tc>
          <w:tcPr>
            <w:tcW w:w="5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5FD660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E63A5D" w14:paraId="3CFA77F1" w14:textId="77777777" w:rsidTr="00880393">
        <w:trPr>
          <w:trHeight w:val="6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DBB26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bsenteeism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158DA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In your/person opinion, during the past 7 days, how much did your/person health problems affect your ability to work while you were working?</w:t>
            </w:r>
          </w:p>
        </w:tc>
      </w:tr>
      <w:tr w:rsidR="00052EEC" w:rsidRPr="00E63A5D" w14:paraId="52E66710" w14:textId="77777777" w:rsidTr="00880393">
        <w:trPr>
          <w:trHeight w:val="1261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81CBC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Presenteeism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33D60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In your/person opinion, during the past 7 days, how much did your/person health problems affect your ability to work while you were working?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In your/person opinion, during the past seven days, how much did your/person health problems affect your ability to perform your normal “home-based” daily activities (e.g. walking, dressing, cleaning, collecting firewood, collecting water, cooking etc.), excluding the primary and secondary economic activities)?</w:t>
            </w:r>
          </w:p>
        </w:tc>
      </w:tr>
      <w:tr w:rsidR="00052EEC" w:rsidRPr="00E63A5D" w14:paraId="1956D3E7" w14:textId="77777777" w:rsidTr="00E63A5D">
        <w:trPr>
          <w:trHeight w:val="6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CACD2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Outpatients visits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EF697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During the past 3 months, what type of health facility did you /[person] visit and how was the treatment financed?</w:t>
            </w:r>
          </w:p>
        </w:tc>
      </w:tr>
      <w:tr w:rsidR="00052EEC" w:rsidRPr="00E63A5D" w14:paraId="4DCC7A19" w14:textId="77777777" w:rsidTr="00E63A5D">
        <w:trPr>
          <w:trHeight w:val="6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BFE9D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visits to faith/traditional healer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3A1A0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What were the total costs of your visit(s) to the traditional healer or faith dwellings for the past TWELVE months?</w:t>
            </w:r>
          </w:p>
        </w:tc>
      </w:tr>
      <w:tr w:rsidR="00052EEC" w:rsidRPr="00E63A5D" w14:paraId="5CA8C7BE" w14:textId="77777777" w:rsidTr="00880393">
        <w:trPr>
          <w:trHeight w:val="699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4FE67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ospital overnight stays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08FC7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You mentioned earlier that you have been hospitalised/stayed </w:t>
            </w:r>
            <w:proofErr w:type="spellStart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over night</w:t>
            </w:r>
            <w:proofErr w:type="spellEnd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in a hospital in the past TWELVE MONTHS. 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ow many admissions to the hospital did you have?</w:t>
            </w:r>
          </w:p>
        </w:tc>
      </w:tr>
      <w:tr w:rsidR="00052EEC" w:rsidRPr="00E63A5D" w14:paraId="0CA91F0F" w14:textId="77777777" w:rsidTr="00E63A5D">
        <w:trPr>
          <w:trHeight w:val="6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3A701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ospital overnight stays (self-reported cost)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AA92D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What were the total costs of your hospitalisation(s) or admission(s) in the hospital/medical facility?</w:t>
            </w:r>
          </w:p>
        </w:tc>
      </w:tr>
      <w:tr w:rsidR="00052EEC" w:rsidRPr="00E63A5D" w14:paraId="4ADBB314" w14:textId="77777777" w:rsidTr="001F2F6C">
        <w:trPr>
          <w:trHeight w:val="699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931BA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self reported</w:t>
            </w:r>
            <w:proofErr w:type="spellEnd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transport costs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59E04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Did you have to pay for the journey to the hospital(s) (e.g. health facility/</w:t>
            </w:r>
            <w:proofErr w:type="spellStart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center</w:t>
            </w:r>
            <w:proofErr w:type="spellEnd"/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, district or regional hospital) in a round trip?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 How much did the entire trip(s) cost?</w:t>
            </w:r>
          </w:p>
        </w:tc>
      </w:tr>
      <w:tr w:rsidR="00052EEC" w:rsidRPr="00E63A5D" w14:paraId="19044AA8" w14:textId="77777777" w:rsidTr="001F2F6C">
        <w:trPr>
          <w:trHeight w:val="837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1E5DF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lastRenderedPageBreak/>
              <w:t>opportunity cost of travel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C9386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ow long did the journey take to go from your home to the hospital(s) (e.g. health facility/centre, district of regional hospital) in a round trip?</w:t>
            </w:r>
            <w:r w:rsidRPr="00880393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(days/hours/minutes)</w:t>
            </w:r>
          </w:p>
        </w:tc>
      </w:tr>
      <w:tr w:rsidR="00052EEC" w:rsidRPr="00E63A5D" w14:paraId="107861CD" w14:textId="77777777" w:rsidTr="001F2F6C">
        <w:trPr>
          <w:trHeight w:val="848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0D3BD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Out-of-pocket expenditure</w:t>
            </w:r>
          </w:p>
        </w:tc>
        <w:tc>
          <w:tcPr>
            <w:tcW w:w="5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7E928" w14:textId="77777777" w:rsidR="00052EEC" w:rsidRPr="00880393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0393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ow much in total did the household spend on you in the past 4 weeks for all illnesses and injuries. Including for prescription medicines, tests, consultation and inpatient fees, if any?</w:t>
            </w:r>
          </w:p>
        </w:tc>
      </w:tr>
    </w:tbl>
    <w:p w14:paraId="754CA6C6" w14:textId="77777777" w:rsidR="00052EEC" w:rsidRPr="00174542" w:rsidRDefault="00052EEC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8A6E7B4" w14:textId="77777777" w:rsidR="00052EEC" w:rsidRDefault="00052EEC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AF0AD1E" w14:textId="77777777" w:rsidR="00ED4219" w:rsidRPr="00174542" w:rsidRDefault="00ED4219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6139BE9" w14:textId="4FDE418A" w:rsidR="00052EEC" w:rsidRPr="00E63A5D" w:rsidRDefault="00B83435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63A5D">
        <w:rPr>
          <w:rFonts w:asciiTheme="majorBidi" w:hAnsiTheme="majorBidi" w:cstheme="majorBidi"/>
          <w:b/>
          <w:bCs/>
          <w:sz w:val="20"/>
          <w:szCs w:val="20"/>
        </w:rPr>
        <w:t>Supplementary Table 3:</w:t>
      </w:r>
      <w:r w:rsidR="00052EEC" w:rsidRPr="00E63A5D">
        <w:rPr>
          <w:rFonts w:asciiTheme="majorBidi" w:hAnsiTheme="majorBidi" w:cstheme="majorBidi"/>
          <w:b/>
          <w:bCs/>
          <w:sz w:val="20"/>
          <w:szCs w:val="20"/>
        </w:rPr>
        <w:t xml:space="preserve"> Missing valu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45"/>
        <w:gridCol w:w="960"/>
        <w:gridCol w:w="960"/>
        <w:gridCol w:w="960"/>
        <w:gridCol w:w="2040"/>
      </w:tblGrid>
      <w:tr w:rsidR="00052EEC" w:rsidRPr="001F2F6C" w14:paraId="43D7C544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512A56" w14:textId="77777777" w:rsidR="00052EEC" w:rsidRPr="001F2F6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Dependent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D20646" w14:textId="77777777" w:rsidR="00052EEC" w:rsidRPr="001F2F6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478DE3" w14:textId="77777777" w:rsidR="00052EEC" w:rsidRPr="001F2F6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1B0ADD" w14:textId="77777777" w:rsidR="00052EEC" w:rsidRPr="001F2F6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7CB27A" w14:textId="77777777" w:rsidR="00052EEC" w:rsidRPr="001F2F6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1F2F6C" w14:paraId="239F3A0B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79E7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7101F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REMS+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26DBF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91539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300792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%TOT missingness</w:t>
            </w:r>
          </w:p>
        </w:tc>
      </w:tr>
      <w:tr w:rsidR="00052EEC" w:rsidRPr="001F2F6C" w14:paraId="323E12D1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826ED8" w14:textId="6E66D963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P</w:t>
            </w:r>
            <w:r w:rsidR="00CC2271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roductivit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32CCF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AE0F6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4F616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1971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33.33%</w:t>
            </w:r>
          </w:p>
        </w:tc>
      </w:tr>
      <w:tr w:rsidR="00052EEC" w:rsidRPr="001F2F6C" w14:paraId="02AB521F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49E04" w14:textId="7AAE8E1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</w:t>
            </w:r>
            <w:r w:rsidR="00CC2271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ealthcare costs (I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EBADF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3D86E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2982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3DFBD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0.34%</w:t>
            </w:r>
          </w:p>
        </w:tc>
      </w:tr>
      <w:tr w:rsidR="00052EEC" w:rsidRPr="001F2F6C" w14:paraId="2A08A220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A1781" w14:textId="158E148D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</w:t>
            </w:r>
            <w:r w:rsidR="00CC2271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ealthcare costs (II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E451BC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2067AB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35D1B4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AC44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0.34%</w:t>
            </w:r>
          </w:p>
        </w:tc>
      </w:tr>
      <w:tr w:rsidR="00052EEC" w:rsidRPr="001F2F6C" w14:paraId="3262A118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0604C" w14:textId="06B71302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H</w:t>
            </w:r>
            <w:r w:rsidR="00CC2271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ealthcare costs (III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AFFB4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069CB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175C93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74658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0.34%</w:t>
            </w:r>
          </w:p>
        </w:tc>
      </w:tr>
      <w:tr w:rsidR="00052EEC" w:rsidRPr="001F2F6C" w14:paraId="45CA0674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AEAC4" w14:textId="3860E68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O</w:t>
            </w:r>
            <w:r w:rsidR="00CC2271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ut of pocket expenditur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D1AE5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DBE2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14946A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E93D4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23.57%</w:t>
            </w:r>
          </w:p>
        </w:tc>
      </w:tr>
      <w:tr w:rsidR="00052EEC" w:rsidRPr="00FF5C5C" w14:paraId="305CB421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EF7C20" w14:textId="77777777" w:rsidR="00052EEC" w:rsidRPr="00FF5C5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5C5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lanatory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79AC71" w14:textId="77777777" w:rsidR="00052EEC" w:rsidRPr="00FF5C5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5C5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D95C91" w14:textId="77777777" w:rsidR="00052EEC" w:rsidRPr="00FF5C5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5C5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C107A2" w14:textId="77777777" w:rsidR="00052EEC" w:rsidRPr="00FF5C5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5C5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4EAD57" w14:textId="77777777" w:rsidR="00052EEC" w:rsidRPr="00FF5C5C" w:rsidRDefault="00052EEC" w:rsidP="0079686B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F5C5C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52EEC" w:rsidRPr="001F2F6C" w14:paraId="25D71E62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772170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AC285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REMS+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15337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4638E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4BF3DC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%TOT missingness</w:t>
            </w:r>
          </w:p>
        </w:tc>
      </w:tr>
      <w:tr w:rsidR="00052EEC" w:rsidRPr="001F2F6C" w14:paraId="609C98C3" w14:textId="77777777" w:rsidTr="00FF5C5C">
        <w:trPr>
          <w:trHeight w:val="341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558D0" w14:textId="2AABB933" w:rsidR="00052EEC" w:rsidRPr="001F2F6C" w:rsidRDefault="00FF5C5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F</w:t>
            </w:r>
            <w:r w:rsidR="00052EEC"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mily members experience joint pa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CFAC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CD8E9E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513A6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F8F62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7.68%</w:t>
            </w:r>
          </w:p>
        </w:tc>
      </w:tr>
      <w:tr w:rsidR="00052EEC" w:rsidRPr="001F2F6C" w14:paraId="32DC09DF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D5BD6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Smoking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90945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55E8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83F4E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15A24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0.77%</w:t>
            </w:r>
          </w:p>
        </w:tc>
      </w:tr>
      <w:tr w:rsidR="00052EEC" w:rsidRPr="001F2F6C" w14:paraId="4D67DC85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36DFA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Drink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EF1F9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5DBB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EAB181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87A48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0.77%</w:t>
            </w:r>
          </w:p>
        </w:tc>
      </w:tr>
      <w:tr w:rsidR="00052EEC" w:rsidRPr="001F2F6C" w14:paraId="3CC509C8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3B548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Pregnanci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E5243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6BCA3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FB36B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319E4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7.58%</w:t>
            </w:r>
          </w:p>
        </w:tc>
      </w:tr>
      <w:tr w:rsidR="00052EEC" w:rsidRPr="001F2F6C" w14:paraId="6FE1A966" w14:textId="77777777" w:rsidTr="0079686B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52235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Diagnosis of diabetes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E4251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2E907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4295F3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7F4E0A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10.77%</w:t>
            </w:r>
          </w:p>
        </w:tc>
      </w:tr>
      <w:tr w:rsidR="00052EEC" w:rsidRPr="001F2F6C" w14:paraId="309326CF" w14:textId="77777777" w:rsidTr="0079686B">
        <w:trPr>
          <w:trHeight w:val="300"/>
        </w:trPr>
        <w:tc>
          <w:tcPr>
            <w:tcW w:w="76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2CB11B" w14:textId="77777777" w:rsidR="00052EEC" w:rsidRPr="001F2F6C" w:rsidRDefault="00052EEC" w:rsidP="0079686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Note: age, sex, </w:t>
            </w:r>
            <w:proofErr w:type="gramStart"/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religion,  education</w:t>
            </w:r>
            <w:proofErr w:type="gramEnd"/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, marital status have 0 </w:t>
            </w:r>
            <w:proofErr w:type="spellStart"/>
            <w:r w:rsidRPr="001F2F6C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missings</w:t>
            </w:r>
            <w:proofErr w:type="spellEnd"/>
          </w:p>
        </w:tc>
      </w:tr>
    </w:tbl>
    <w:p w14:paraId="1844B06A" w14:textId="77777777" w:rsidR="00052EEC" w:rsidRPr="00174542" w:rsidRDefault="00052EEC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E30847D" w14:textId="6163469C" w:rsidR="00052EEC" w:rsidRDefault="00B83435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80E34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4: </w:t>
      </w:r>
      <w:r w:rsidR="00052EEC" w:rsidRPr="00F80E34">
        <w:rPr>
          <w:rFonts w:asciiTheme="majorBidi" w:hAnsiTheme="majorBidi" w:cstheme="majorBidi"/>
          <w:b/>
          <w:bCs/>
          <w:sz w:val="20"/>
          <w:szCs w:val="20"/>
        </w:rPr>
        <w:t xml:space="preserve"> Proportion of zero costs</w:t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2440"/>
        <w:gridCol w:w="960"/>
        <w:gridCol w:w="983"/>
        <w:gridCol w:w="960"/>
        <w:gridCol w:w="983"/>
        <w:gridCol w:w="960"/>
        <w:gridCol w:w="983"/>
      </w:tblGrid>
      <w:tr w:rsidR="00EC09B0" w:rsidRPr="00EC09B0" w14:paraId="3BC63855" w14:textId="77777777" w:rsidTr="00EC09B0">
        <w:trPr>
          <w:trHeight w:val="29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BA20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F45A0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SK grou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EE975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trol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21A5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7F65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EC09B0" w:rsidRPr="00EC09B0" w14:paraId="1EA4780A" w14:textId="77777777" w:rsidTr="00EC09B0">
        <w:trPr>
          <w:trHeight w:val="78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BEB46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ost 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A077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ze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CC5F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over complete ca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3BDE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ze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87F1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over complete cas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0FA7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o. ze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511B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% (over complete case)</w:t>
            </w:r>
          </w:p>
        </w:tc>
      </w:tr>
      <w:tr w:rsidR="00EC09B0" w:rsidRPr="00EC09B0" w14:paraId="06AA32D8" w14:textId="77777777" w:rsidTr="00EC09B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DB98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oductivity co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E2665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3B1CF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FFC1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79BC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8F5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4BEA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%</w:t>
            </w:r>
          </w:p>
        </w:tc>
      </w:tr>
      <w:tr w:rsidR="00EC09B0" w:rsidRPr="00EC09B0" w14:paraId="715DC594" w14:textId="77777777" w:rsidTr="00EC09B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2BFC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lthcare costs 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D4022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22D2C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C24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6BAB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80F8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A20E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%</w:t>
            </w:r>
          </w:p>
        </w:tc>
      </w:tr>
      <w:tr w:rsidR="00EC09B0" w:rsidRPr="00EC09B0" w14:paraId="7CC88528" w14:textId="77777777" w:rsidTr="00EC09B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BE72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lthcare costs 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2AB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BB05C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507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1B95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C41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ED75" w14:textId="0A351315" w:rsidR="00EC09B0" w:rsidRPr="00EC09B0" w:rsidRDefault="0071049B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</w:t>
            </w:r>
            <w:r w:rsidR="00EC09B0"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%</w:t>
            </w:r>
          </w:p>
        </w:tc>
      </w:tr>
      <w:tr w:rsidR="00EC09B0" w:rsidRPr="00EC09B0" w14:paraId="0C68EE71" w14:textId="77777777" w:rsidTr="00EC09B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3FB3" w14:textId="77777777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lthcare costs 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D8CB7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C4EC0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8C5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526B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BF70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3375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%</w:t>
            </w:r>
          </w:p>
        </w:tc>
      </w:tr>
      <w:tr w:rsidR="00EC09B0" w:rsidRPr="00EC09B0" w14:paraId="012CCF06" w14:textId="77777777" w:rsidTr="00EC09B0">
        <w:trPr>
          <w:trHeight w:val="29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1DD9" w14:textId="65AA5890" w:rsidR="00EC09B0" w:rsidRPr="00EC09B0" w:rsidRDefault="00EC09B0" w:rsidP="00EC09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ut of pocket </w:t>
            </w:r>
            <w:r w:rsidR="00A4416A"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xpendit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5DB89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3D81B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6CA2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611D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45C58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6865" w14:textId="77777777" w:rsidR="00EC09B0" w:rsidRPr="00EC09B0" w:rsidRDefault="00EC09B0" w:rsidP="00EC0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C09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%</w:t>
            </w:r>
          </w:p>
        </w:tc>
      </w:tr>
    </w:tbl>
    <w:p w14:paraId="1D773BD3" w14:textId="77777777" w:rsidR="00052EEC" w:rsidRPr="00174542" w:rsidRDefault="00052EEC" w:rsidP="00052EEC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767F97F" w14:textId="77777777" w:rsidR="00ED4219" w:rsidRDefault="00ED4219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08CADFB" w14:textId="77777777" w:rsidR="00ED4219" w:rsidRDefault="00ED4219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51BF06F7" w14:textId="77777777" w:rsidR="00ED4219" w:rsidRDefault="00ED4219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1CCD4F5" w14:textId="77777777" w:rsidR="00ED4219" w:rsidRDefault="00ED4219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053344A" w14:textId="77777777" w:rsidR="00ED4219" w:rsidRDefault="00ED4219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23ED5BD" w14:textId="0D0D1E07" w:rsidR="00052EEC" w:rsidRDefault="00B83435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F80E34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Table 5: </w:t>
      </w:r>
      <w:r w:rsidR="00052EEC" w:rsidRPr="00F80E34">
        <w:rPr>
          <w:rFonts w:asciiTheme="majorBidi" w:hAnsiTheme="majorBidi" w:cstheme="majorBidi"/>
          <w:b/>
          <w:bCs/>
          <w:sz w:val="20"/>
          <w:szCs w:val="20"/>
        </w:rPr>
        <w:t>Estimated yearly costs, complete- case analysis</w:t>
      </w:r>
    </w:p>
    <w:tbl>
      <w:tblPr>
        <w:tblW w:w="5520" w:type="dxa"/>
        <w:tblLook w:val="04A0" w:firstRow="1" w:lastRow="0" w:firstColumn="1" w:lastColumn="0" w:noHBand="0" w:noVBand="1"/>
      </w:tblPr>
      <w:tblGrid>
        <w:gridCol w:w="1400"/>
        <w:gridCol w:w="2060"/>
        <w:gridCol w:w="2060"/>
      </w:tblGrid>
      <w:tr w:rsidR="001A6130" w:rsidRPr="001A6130" w14:paraId="0F5FB687" w14:textId="77777777" w:rsidTr="001A6130">
        <w:trPr>
          <w:trHeight w:val="300"/>
        </w:trPr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5D9C1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edicted costs (Complete case dataset analysis)</w:t>
            </w:r>
          </w:p>
        </w:tc>
      </w:tr>
      <w:tr w:rsidR="001A6130" w:rsidRPr="001A6130" w14:paraId="628F9237" w14:textId="77777777" w:rsidTr="001A6130">
        <w:trPr>
          <w:trHeight w:val="650"/>
        </w:trPr>
        <w:tc>
          <w:tcPr>
            <w:tcW w:w="5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A24B8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Average annual cost/individual, by MSK status</w:t>
            </w:r>
          </w:p>
        </w:tc>
      </w:tr>
      <w:tr w:rsidR="001A6130" w:rsidRPr="001A6130" w14:paraId="38A7A2EA" w14:textId="77777777" w:rsidTr="001A6130">
        <w:trPr>
          <w:trHeight w:val="42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92CFC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rou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F93B0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oductivity costs (Int $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C678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95% Confidence intervals</w:t>
            </w:r>
          </w:p>
        </w:tc>
      </w:tr>
      <w:tr w:rsidR="001A6130" w:rsidRPr="001A6130" w14:paraId="319F672D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C320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76D7B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CC5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81, 134)</w:t>
            </w:r>
          </w:p>
        </w:tc>
      </w:tr>
      <w:tr w:rsidR="001A6130" w:rsidRPr="001A6130" w14:paraId="318BC0FA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F95F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MS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C8B0D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4DE3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(334, 560)</w:t>
            </w:r>
          </w:p>
        </w:tc>
      </w:tr>
      <w:tr w:rsidR="001A6130" w:rsidRPr="001A6130" w14:paraId="3F15BFDA" w14:textId="77777777" w:rsidTr="001A6130">
        <w:trPr>
          <w:trHeight w:val="65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7038C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002B4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ealthcare costs (I</w:t>
            </w:r>
            <w:proofErr w:type="gramStart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)(</w:t>
            </w:r>
            <w:proofErr w:type="gramEnd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t $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7BFF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  <w:t> </w:t>
            </w:r>
          </w:p>
        </w:tc>
      </w:tr>
      <w:tr w:rsidR="001A6130" w:rsidRPr="001A6130" w14:paraId="1E83EC26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DC59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B071E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A00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(32, 74)</w:t>
            </w:r>
          </w:p>
        </w:tc>
      </w:tr>
      <w:tr w:rsidR="001A6130" w:rsidRPr="001A6130" w14:paraId="45819D24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1F7B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MS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F9BEF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907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</w:t>
            </w:r>
            <w:proofErr w:type="gramStart"/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5,  248</w:t>
            </w:r>
            <w:proofErr w:type="gramEnd"/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)</w:t>
            </w:r>
          </w:p>
        </w:tc>
      </w:tr>
      <w:tr w:rsidR="001A6130" w:rsidRPr="001A6130" w14:paraId="6E52EA28" w14:textId="77777777" w:rsidTr="001A6130">
        <w:trPr>
          <w:trHeight w:val="86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641A0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05EE9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Out-of-pocket </w:t>
            </w:r>
            <w:proofErr w:type="gramStart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xpenses(</w:t>
            </w:r>
            <w:proofErr w:type="gramEnd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t $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C491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  <w:t> </w:t>
            </w:r>
          </w:p>
        </w:tc>
      </w:tr>
      <w:tr w:rsidR="001A6130" w:rsidRPr="001A6130" w14:paraId="417A24E7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E78E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92980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D12A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-303, 637)</w:t>
            </w:r>
          </w:p>
        </w:tc>
      </w:tr>
      <w:tr w:rsidR="001A6130" w:rsidRPr="001A6130" w14:paraId="59984DCD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9A4C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MS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A0A0E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C0FB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-1541, 2694)</w:t>
            </w:r>
          </w:p>
        </w:tc>
      </w:tr>
      <w:tr w:rsidR="001A6130" w:rsidRPr="001A6130" w14:paraId="567C64C5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8B89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ED59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C5D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A6130" w:rsidRPr="001A6130" w14:paraId="7E9C319B" w14:textId="77777777" w:rsidTr="001A6130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2C11D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776CA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ealthcare costs (II</w:t>
            </w:r>
            <w:proofErr w:type="gramStart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)(</w:t>
            </w:r>
            <w:proofErr w:type="gramEnd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t $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E399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  <w:t> </w:t>
            </w:r>
          </w:p>
        </w:tc>
      </w:tr>
      <w:tr w:rsidR="001A6130" w:rsidRPr="001A6130" w14:paraId="7F5746A9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FD05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29072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20E9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(25, 65)</w:t>
            </w:r>
          </w:p>
        </w:tc>
      </w:tr>
      <w:tr w:rsidR="001A6130" w:rsidRPr="001A6130" w14:paraId="5F8C6712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AE31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MS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D5DC0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6153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66, 299)</w:t>
            </w:r>
          </w:p>
        </w:tc>
      </w:tr>
      <w:tr w:rsidR="001A6130" w:rsidRPr="001A6130" w14:paraId="537852DF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70A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DAE2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D82F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A6130" w:rsidRPr="001A6130" w14:paraId="3D09944B" w14:textId="77777777" w:rsidTr="001A6130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02002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A8D540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ealthcare costs (III</w:t>
            </w:r>
            <w:proofErr w:type="gramStart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)(</w:t>
            </w:r>
            <w:proofErr w:type="gramEnd"/>
            <w:r w:rsidRPr="001A61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t $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9E100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zh-CN"/>
              </w:rPr>
              <w:t> </w:t>
            </w:r>
          </w:p>
        </w:tc>
      </w:tr>
      <w:tr w:rsidR="001A6130" w:rsidRPr="001A6130" w14:paraId="5DDC5AD4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CC2D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7A666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EE7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(211, 805)</w:t>
            </w:r>
          </w:p>
        </w:tc>
      </w:tr>
      <w:tr w:rsidR="001A6130" w:rsidRPr="001A6130" w14:paraId="364E8374" w14:textId="77777777" w:rsidTr="001A6130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5B0B" w14:textId="77777777" w:rsidR="001A6130" w:rsidRPr="001A6130" w:rsidRDefault="001A6130" w:rsidP="001A61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MS+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2A1A5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F8F4" w14:textId="77777777" w:rsidR="001A6130" w:rsidRPr="001A6130" w:rsidRDefault="001A6130" w:rsidP="001A6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1A6130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 (130, 1350)</w:t>
            </w:r>
          </w:p>
        </w:tc>
      </w:tr>
    </w:tbl>
    <w:p w14:paraId="213F8D18" w14:textId="77777777" w:rsidR="001A6130" w:rsidRDefault="001A6130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3DD1453" w14:textId="77777777" w:rsidR="001A6130" w:rsidRPr="00F80E34" w:rsidRDefault="001A6130" w:rsidP="00052EEC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F7E8F00" w14:textId="77777777" w:rsidR="00052EEC" w:rsidRPr="00174542" w:rsidRDefault="00052EEC" w:rsidP="00052EEC">
      <w:pPr>
        <w:jc w:val="both"/>
        <w:rPr>
          <w:rFonts w:asciiTheme="majorBidi" w:hAnsiTheme="majorBidi" w:cstheme="majorBidi"/>
          <w:sz w:val="20"/>
          <w:szCs w:val="20"/>
          <w:highlight w:val="green"/>
        </w:rPr>
      </w:pPr>
    </w:p>
    <w:p w14:paraId="5450B7DC" w14:textId="77777777" w:rsidR="00380353" w:rsidRDefault="00380353"/>
    <w:p w14:paraId="48BDF184" w14:textId="77777777" w:rsidR="00A75F80" w:rsidRDefault="00A75F80"/>
    <w:p w14:paraId="5C9CFDDB" w14:textId="77777777" w:rsidR="00A75F80" w:rsidRDefault="00A75F80"/>
    <w:p w14:paraId="003FF3EF" w14:textId="77777777" w:rsidR="00A75F80" w:rsidRDefault="00A75F80"/>
    <w:p w14:paraId="725BA3DE" w14:textId="77777777" w:rsidR="00A75F80" w:rsidRDefault="00A75F80"/>
    <w:p w14:paraId="3E16A279" w14:textId="77777777" w:rsidR="00982D5A" w:rsidRDefault="00982D5A"/>
    <w:p w14:paraId="64160D5F" w14:textId="77777777" w:rsidR="00982D5A" w:rsidRDefault="00982D5A"/>
    <w:p w14:paraId="0C407D4A" w14:textId="77777777" w:rsidR="00982D5A" w:rsidRDefault="00982D5A"/>
    <w:p w14:paraId="78C000ED" w14:textId="77777777" w:rsidR="00982D5A" w:rsidRDefault="00982D5A"/>
    <w:p w14:paraId="3E2FEE5F" w14:textId="77777777" w:rsidR="00982D5A" w:rsidRDefault="00982D5A"/>
    <w:p w14:paraId="71794267" w14:textId="77777777" w:rsidR="00A75F80" w:rsidRDefault="00A75F80"/>
    <w:p w14:paraId="574CE945" w14:textId="082D4BE7" w:rsidR="00912D8D" w:rsidRDefault="00A75F80" w:rsidP="00982D5A">
      <w:pPr>
        <w:rPr>
          <w:rFonts w:asciiTheme="majorBidi" w:hAnsiTheme="majorBidi" w:cstheme="majorBidi"/>
        </w:rPr>
      </w:pPr>
      <w:r w:rsidRPr="00982D5A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Supplementary </w:t>
      </w:r>
      <w:proofErr w:type="gramStart"/>
      <w:r w:rsidR="006D5C5C" w:rsidRPr="00982D5A">
        <w:rPr>
          <w:rFonts w:asciiTheme="majorBidi" w:hAnsiTheme="majorBidi" w:cstheme="majorBidi"/>
          <w:b/>
          <w:bCs/>
          <w:sz w:val="20"/>
          <w:szCs w:val="20"/>
        </w:rPr>
        <w:t xml:space="preserve">Appendix </w:t>
      </w:r>
      <w:r w:rsidRPr="00982D5A">
        <w:rPr>
          <w:rFonts w:asciiTheme="majorBidi" w:hAnsiTheme="majorBidi" w:cstheme="majorBidi"/>
          <w:b/>
          <w:bCs/>
          <w:sz w:val="20"/>
          <w:szCs w:val="20"/>
        </w:rPr>
        <w:t xml:space="preserve"> 6</w:t>
      </w:r>
      <w:proofErr w:type="gramEnd"/>
      <w:r w:rsidRPr="00982D5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5CC2E289" w14:textId="714969C4" w:rsidR="00A37466" w:rsidRDefault="00A37466" w:rsidP="00A37466">
      <w:pPr>
        <w:shd w:val="clear" w:color="auto" w:fill="FFFFFF" w:themeFill="background1"/>
        <w:jc w:val="both"/>
        <w:rPr>
          <w:rFonts w:asciiTheme="majorBidi" w:hAnsiTheme="majorBidi" w:cstheme="majorBidi"/>
        </w:rPr>
      </w:pPr>
      <w:r w:rsidRPr="00C932E9">
        <w:rPr>
          <w:rFonts w:asciiTheme="majorBidi" w:hAnsiTheme="majorBidi" w:cstheme="majorBidi"/>
        </w:rPr>
        <w:t>For catastrophic health expenditure (CHE), two definitions are often used: a)health spending exceeding 10% of total household resources (ability to pay), or b) health spending exceeding 40% of total non-food household expenditure (capacity to pay)</w:t>
      </w:r>
      <w:r w:rsidRPr="00C932E9">
        <w:rPr>
          <w:rFonts w:asciiTheme="majorBidi" w:hAnsiTheme="majorBidi" w:cstheme="majorBidi"/>
        </w:rPr>
        <w:fldChar w:fldCharType="begin"/>
      </w:r>
      <w:r w:rsidR="00F37C24">
        <w:rPr>
          <w:rFonts w:asciiTheme="majorBidi" w:hAnsiTheme="majorBidi" w:cstheme="majorBidi"/>
        </w:rPr>
        <w:instrText xml:space="preserve"> ADDIN EN.CITE &lt;EndNote&gt;&lt;Cite&gt;&lt;Author&gt;Wagstaff&lt;/Author&gt;&lt;Year&gt;2008&lt;/Year&gt;&lt;RecNum&gt;40&lt;/RecNum&gt;&lt;DisplayText&gt;[1]&lt;/DisplayText&gt;&lt;record&gt;&lt;rec-number&gt;40&lt;/rec-number&gt;&lt;foreign-keys&gt;&lt;key app="EN" db-id="xr505e0wg0at5de0tr35t2xnxdtepzsaedvd" timestamp="1686062339"&gt;40&lt;/key&gt;&lt;/foreign-keys&gt;&lt;ref-type name="Book"&gt;6&lt;/ref-type&gt;&lt;contributors&gt;&lt;authors&gt;&lt;author&gt;Wagstaff, Adam&lt;/author&gt;&lt;/authors&gt;&lt;/contributors&gt;&lt;titles&gt;&lt;title&gt;Measuring financial protection in health&lt;/title&gt;&lt;/titles&gt;&lt;volume&gt;4554&lt;/volume&gt;&lt;dates&gt;&lt;year&gt;2008&lt;/year&gt;&lt;/dates&gt;&lt;publisher&gt;World Bank Publications&lt;/publisher&gt;&lt;urls&gt;&lt;/urls&gt;&lt;/record&gt;&lt;/Cite&gt;&lt;/EndNote&gt;</w:instrText>
      </w:r>
      <w:r w:rsidRPr="00C932E9">
        <w:rPr>
          <w:rFonts w:asciiTheme="majorBidi" w:hAnsiTheme="majorBidi" w:cstheme="majorBidi"/>
        </w:rPr>
        <w:fldChar w:fldCharType="separate"/>
      </w:r>
      <w:r w:rsidR="00F37C24">
        <w:rPr>
          <w:rFonts w:asciiTheme="majorBidi" w:hAnsiTheme="majorBidi" w:cstheme="majorBidi"/>
          <w:noProof/>
        </w:rPr>
        <w:t>[1]</w:t>
      </w:r>
      <w:r w:rsidRPr="00C932E9">
        <w:rPr>
          <w:rFonts w:asciiTheme="majorBidi" w:hAnsiTheme="majorBidi" w:cstheme="majorBidi"/>
        </w:rPr>
        <w:fldChar w:fldCharType="end"/>
      </w:r>
      <w:r w:rsidRPr="00C932E9">
        <w:rPr>
          <w:rFonts w:asciiTheme="majorBidi" w:hAnsiTheme="majorBidi" w:cstheme="majorBidi"/>
        </w:rPr>
        <w:t xml:space="preserve">.  Here, the capacity to pay equals income left after paying for food.  </w:t>
      </w:r>
      <w:r w:rsidR="007E2BB5">
        <w:rPr>
          <w:rFonts w:asciiTheme="majorBidi" w:hAnsiTheme="majorBidi" w:cstheme="majorBidi"/>
        </w:rPr>
        <w:t xml:space="preserve">In the </w:t>
      </w:r>
      <w:r w:rsidR="003823C0">
        <w:rPr>
          <w:rFonts w:asciiTheme="majorBidi" w:hAnsiTheme="majorBidi" w:cstheme="majorBidi"/>
        </w:rPr>
        <w:t xml:space="preserve">community survey </w:t>
      </w:r>
      <w:r w:rsidRPr="00C932E9">
        <w:rPr>
          <w:rFonts w:asciiTheme="majorBidi" w:hAnsiTheme="majorBidi" w:cstheme="majorBidi"/>
        </w:rPr>
        <w:t>we did not collect food spend</w:t>
      </w:r>
      <w:r w:rsidR="003823C0">
        <w:rPr>
          <w:rFonts w:asciiTheme="majorBidi" w:hAnsiTheme="majorBidi" w:cstheme="majorBidi"/>
        </w:rPr>
        <w:t>; therefore,</w:t>
      </w:r>
      <w:r w:rsidRPr="00C932E9">
        <w:rPr>
          <w:rFonts w:asciiTheme="majorBidi" w:hAnsiTheme="majorBidi" w:cstheme="majorBidi"/>
        </w:rPr>
        <w:t xml:space="preserve"> we used the ability to pay definition.</w:t>
      </w:r>
      <w:r w:rsidRPr="00C932E9">
        <w:rPr>
          <w:rFonts w:asciiTheme="majorBidi" w:hAnsiTheme="majorBidi" w:cstheme="majorBidi"/>
        </w:rPr>
        <w:tab/>
      </w:r>
    </w:p>
    <w:p w14:paraId="36E7464F" w14:textId="11440E1C" w:rsidR="00A21355" w:rsidRDefault="00A21355" w:rsidP="00A21355">
      <w:pPr>
        <w:shd w:val="clear" w:color="auto" w:fill="FFFFFF" w:themeFill="background1"/>
        <w:jc w:val="both"/>
        <w:rPr>
          <w:rFonts w:asciiTheme="majorBidi" w:eastAsia="Calibri" w:hAnsiTheme="majorBidi" w:cstheme="majorBidi"/>
        </w:rPr>
      </w:pPr>
      <w:r w:rsidRPr="00C932E9">
        <w:rPr>
          <w:rFonts w:asciiTheme="majorBidi" w:eastAsia="Calibri" w:hAnsiTheme="majorBidi" w:cstheme="majorBidi"/>
        </w:rPr>
        <w:t>We estimated out-of-pocket costs, reported as total spent in last month on healthcare, as a percentage of income. As the survey question gave income ranges as response options, the average and maximum point in each income range was converted to international dollars</w:t>
      </w:r>
      <w:r w:rsidR="003823C0">
        <w:rPr>
          <w:rFonts w:asciiTheme="majorBidi" w:eastAsia="Calibri" w:hAnsiTheme="majorBidi" w:cstheme="majorBidi"/>
        </w:rPr>
        <w:t xml:space="preserve"> using the Purchasing Power parity</w:t>
      </w:r>
      <w:r w:rsidRPr="00C932E9">
        <w:rPr>
          <w:rFonts w:asciiTheme="majorBidi" w:eastAsia="Calibri" w:hAnsiTheme="majorBidi" w:cstheme="majorBidi"/>
        </w:rPr>
        <w:t>. There was a high degree of missingness to the question on income (41%)</w:t>
      </w:r>
      <w:r w:rsidR="00982D5A">
        <w:rPr>
          <w:rFonts w:asciiTheme="majorBidi" w:eastAsia="Calibri" w:hAnsiTheme="majorBidi" w:cstheme="majorBidi"/>
        </w:rPr>
        <w:t xml:space="preserve">. A regression approach, in consideration of the missingness rate in the question on </w:t>
      </w:r>
      <w:proofErr w:type="gramStart"/>
      <w:r w:rsidR="00982D5A">
        <w:rPr>
          <w:rFonts w:asciiTheme="majorBidi" w:eastAsia="Calibri" w:hAnsiTheme="majorBidi" w:cstheme="majorBidi"/>
        </w:rPr>
        <w:t>out of pocket</w:t>
      </w:r>
      <w:proofErr w:type="gramEnd"/>
      <w:r w:rsidR="00982D5A">
        <w:rPr>
          <w:rFonts w:asciiTheme="majorBidi" w:eastAsia="Calibri" w:hAnsiTheme="majorBidi" w:cstheme="majorBidi"/>
        </w:rPr>
        <w:t xml:space="preserve"> expenditures and in the potential explanatory variables, was deemed inappropriate, considering the overall degree of missingness. </w:t>
      </w:r>
      <w:proofErr w:type="gramStart"/>
      <w:r w:rsidR="00982D5A">
        <w:rPr>
          <w:rFonts w:asciiTheme="majorBidi" w:eastAsia="Calibri" w:hAnsiTheme="majorBidi" w:cstheme="majorBidi"/>
        </w:rPr>
        <w:t xml:space="preserve">A </w:t>
      </w:r>
      <w:r w:rsidRPr="00C932E9">
        <w:rPr>
          <w:rFonts w:asciiTheme="majorBidi" w:eastAsia="Calibri" w:hAnsiTheme="majorBidi" w:cstheme="majorBidi"/>
        </w:rPr>
        <w:t xml:space="preserve"> descriptive</w:t>
      </w:r>
      <w:proofErr w:type="gramEnd"/>
      <w:r w:rsidRPr="00C932E9">
        <w:rPr>
          <w:rFonts w:asciiTheme="majorBidi" w:eastAsia="Calibri" w:hAnsiTheme="majorBidi" w:cstheme="majorBidi"/>
        </w:rPr>
        <w:t xml:space="preserve"> analysis on both complete case  and multiple imputation  was undertaken. Whilst absolute mean values differed using imputed or complete case dataset the relationship held that people with confirmed MSK disorders</w:t>
      </w:r>
      <w:r>
        <w:rPr>
          <w:rFonts w:asciiTheme="majorBidi" w:eastAsia="Calibri" w:hAnsiTheme="majorBidi" w:cstheme="majorBidi"/>
        </w:rPr>
        <w:t xml:space="preserve"> </w:t>
      </w:r>
      <w:r w:rsidRPr="00C932E9">
        <w:rPr>
          <w:rFonts w:asciiTheme="majorBidi" w:eastAsia="Calibri" w:hAnsiTheme="majorBidi" w:cstheme="majorBidi"/>
        </w:rPr>
        <w:t xml:space="preserve">have a lower income on average and are more likely to incur higher out-of-pocket costs, than those who </w:t>
      </w:r>
      <w:r>
        <w:rPr>
          <w:rFonts w:asciiTheme="majorBidi" w:eastAsia="Calibri" w:hAnsiTheme="majorBidi" w:cstheme="majorBidi"/>
        </w:rPr>
        <w:t>do not have MSK</w:t>
      </w:r>
      <w:r w:rsidRPr="00C932E9">
        <w:rPr>
          <w:rFonts w:asciiTheme="majorBidi" w:eastAsia="Calibri" w:hAnsiTheme="majorBidi" w:cstheme="majorBidi"/>
        </w:rPr>
        <w:t xml:space="preserve">. </w:t>
      </w:r>
      <w:r>
        <w:rPr>
          <w:rFonts w:asciiTheme="majorBidi" w:eastAsia="Calibri" w:hAnsiTheme="majorBidi" w:cstheme="majorBidi"/>
        </w:rPr>
        <w:t>P</w:t>
      </w:r>
      <w:r w:rsidRPr="00C932E9">
        <w:rPr>
          <w:rFonts w:asciiTheme="majorBidi" w:eastAsia="Calibri" w:hAnsiTheme="majorBidi" w:cstheme="majorBidi"/>
        </w:rPr>
        <w:t>articipants</w:t>
      </w:r>
      <w:r>
        <w:rPr>
          <w:rFonts w:asciiTheme="majorBidi" w:eastAsia="Calibri" w:hAnsiTheme="majorBidi" w:cstheme="majorBidi"/>
        </w:rPr>
        <w:t xml:space="preserve"> with MSK</w:t>
      </w:r>
      <w:r w:rsidRPr="00C932E9">
        <w:rPr>
          <w:rFonts w:asciiTheme="majorBidi" w:eastAsia="Calibri" w:hAnsiTheme="majorBidi" w:cstheme="majorBidi"/>
        </w:rPr>
        <w:t xml:space="preserve"> spend on average more than 10% of their total income on healthcare. The World Health Organisation refers to this level of expenditure as ‘catastrophic’ which means they suffer undue financial hardship.</w:t>
      </w:r>
      <w:r>
        <w:rPr>
          <w:rFonts w:asciiTheme="majorBidi" w:eastAsia="Calibri" w:hAnsiTheme="majorBidi" w:cstheme="majorBidi"/>
        </w:rPr>
        <w:t xml:space="preserve"> A significant different between those with MSK disorders and control was </w:t>
      </w:r>
      <w:r w:rsidR="005C4324">
        <w:rPr>
          <w:rFonts w:asciiTheme="majorBidi" w:eastAsia="Calibri" w:hAnsiTheme="majorBidi" w:cstheme="majorBidi"/>
        </w:rPr>
        <w:t>found</w:t>
      </w:r>
      <w:r>
        <w:rPr>
          <w:rFonts w:asciiTheme="majorBidi" w:eastAsia="Calibri" w:hAnsiTheme="majorBidi" w:cstheme="majorBidi"/>
        </w:rPr>
        <w:t xml:space="preserve">, </w:t>
      </w:r>
      <w:proofErr w:type="gramStart"/>
      <w:r>
        <w:rPr>
          <w:rFonts w:asciiTheme="majorBidi" w:eastAsia="Calibri" w:hAnsiTheme="majorBidi" w:cstheme="majorBidi"/>
        </w:rPr>
        <w:t xml:space="preserve">with </w:t>
      </w:r>
      <w:r w:rsidRPr="00C932E9">
        <w:rPr>
          <w:rFonts w:asciiTheme="majorBidi" w:eastAsia="Calibri" w:hAnsiTheme="majorBidi" w:cstheme="majorBidi"/>
        </w:rPr>
        <w:t xml:space="preserve"> approximately</w:t>
      </w:r>
      <w:proofErr w:type="gramEnd"/>
      <w:r w:rsidRPr="00C932E9">
        <w:rPr>
          <w:rFonts w:asciiTheme="majorBidi" w:eastAsia="Calibri" w:hAnsiTheme="majorBidi" w:cstheme="majorBidi"/>
        </w:rPr>
        <w:t xml:space="preserve"> a tenth of the controls incurred catastrophic expenditure,</w:t>
      </w:r>
      <w:r>
        <w:rPr>
          <w:rFonts w:asciiTheme="majorBidi" w:eastAsia="Calibri" w:hAnsiTheme="majorBidi" w:cstheme="majorBidi"/>
        </w:rPr>
        <w:t xml:space="preserve"> and</w:t>
      </w:r>
      <w:r w:rsidRPr="00C932E9">
        <w:rPr>
          <w:rFonts w:asciiTheme="majorBidi" w:eastAsia="Calibri" w:hAnsiTheme="majorBidi" w:cstheme="majorBidi"/>
        </w:rPr>
        <w:t xml:space="preserve"> around a quarter of those with MSK disorders incurred catastrophic expenditure.</w:t>
      </w:r>
    </w:p>
    <w:p w14:paraId="6A222088" w14:textId="2EF237DB" w:rsidR="007F6EAD" w:rsidRPr="00C932E9" w:rsidRDefault="007F6EAD" w:rsidP="00A21355">
      <w:pPr>
        <w:shd w:val="clear" w:color="auto" w:fill="FFFFFF" w:themeFill="background1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While </w:t>
      </w:r>
      <w:r w:rsidR="003C64F2">
        <w:rPr>
          <w:rFonts w:asciiTheme="majorBidi" w:eastAsia="Calibri" w:hAnsiTheme="majorBidi" w:cstheme="majorBidi"/>
        </w:rPr>
        <w:t>results on income and catastrophic expenditures</w:t>
      </w:r>
      <w:r w:rsidR="00FB1EFD">
        <w:rPr>
          <w:rFonts w:asciiTheme="majorBidi" w:eastAsia="Calibri" w:hAnsiTheme="majorBidi" w:cstheme="majorBidi"/>
        </w:rPr>
        <w:t xml:space="preserve"> should be taken with caution, as the </w:t>
      </w:r>
      <w:r>
        <w:rPr>
          <w:rFonts w:asciiTheme="majorBidi" w:eastAsia="Calibri" w:hAnsiTheme="majorBidi" w:cstheme="majorBidi"/>
        </w:rPr>
        <w:t xml:space="preserve">analysis is purely descriptive, </w:t>
      </w:r>
      <w:r w:rsidR="003C64F2">
        <w:rPr>
          <w:rFonts w:asciiTheme="majorBidi" w:eastAsia="Calibri" w:hAnsiTheme="majorBidi" w:cstheme="majorBidi"/>
        </w:rPr>
        <w:t xml:space="preserve">they suggest a positive association between </w:t>
      </w:r>
      <w:r w:rsidR="00370111">
        <w:rPr>
          <w:rFonts w:asciiTheme="majorBidi" w:eastAsia="Calibri" w:hAnsiTheme="majorBidi" w:cstheme="majorBidi"/>
        </w:rPr>
        <w:t xml:space="preserve">MSK and the probability to incur catastrophic expenditures. </w:t>
      </w:r>
      <w:r w:rsidR="007D2920">
        <w:rPr>
          <w:rFonts w:asciiTheme="majorBidi" w:eastAsia="Calibri" w:hAnsiTheme="majorBidi" w:cstheme="majorBidi"/>
        </w:rPr>
        <w:t>This suggest that h</w:t>
      </w:r>
      <w:r w:rsidR="004D238E">
        <w:rPr>
          <w:rFonts w:asciiTheme="majorBidi" w:eastAsia="Calibri" w:hAnsiTheme="majorBidi" w:cstheme="majorBidi"/>
        </w:rPr>
        <w:t xml:space="preserve">igher healthcare expenditures, </w:t>
      </w:r>
      <w:r w:rsidR="007D2920">
        <w:rPr>
          <w:rFonts w:asciiTheme="majorBidi" w:eastAsia="Calibri" w:hAnsiTheme="majorBidi" w:cstheme="majorBidi"/>
        </w:rPr>
        <w:t xml:space="preserve">absence of universal health coverage and productivity impairments associated with MSK can be a predictor of impoverishment. </w:t>
      </w:r>
    </w:p>
    <w:p w14:paraId="3671F807" w14:textId="77777777" w:rsidR="00A21355" w:rsidRPr="00C932E9" w:rsidRDefault="00A21355" w:rsidP="00A37466">
      <w:pPr>
        <w:shd w:val="clear" w:color="auto" w:fill="FFFFFF" w:themeFill="background1"/>
        <w:jc w:val="both"/>
        <w:rPr>
          <w:rFonts w:asciiTheme="majorBidi" w:hAnsiTheme="majorBidi" w:cstheme="majorBidi"/>
        </w:rPr>
      </w:pPr>
    </w:p>
    <w:p w14:paraId="4394A6C8" w14:textId="77777777" w:rsidR="00A75F80" w:rsidRDefault="00A75F80">
      <w:pPr>
        <w:rPr>
          <w:rFonts w:asciiTheme="majorBidi" w:hAnsiTheme="majorBidi" w:cstheme="majorBidi"/>
          <w:sz w:val="20"/>
          <w:szCs w:val="20"/>
        </w:rPr>
      </w:pPr>
    </w:p>
    <w:p w14:paraId="0F15E853" w14:textId="77777777" w:rsidR="00F37C24" w:rsidRDefault="00F37C24"/>
    <w:p w14:paraId="4C835F2F" w14:textId="77777777" w:rsidR="00F37C24" w:rsidRDefault="00F37C24"/>
    <w:p w14:paraId="0F71166E" w14:textId="77777777" w:rsidR="00A22094" w:rsidRPr="000865BB" w:rsidRDefault="00F37C24" w:rsidP="00B026D2">
      <w:pPr>
        <w:pStyle w:val="EndNoteBibliography"/>
        <w:ind w:left="720" w:hanging="720"/>
        <w:rPr>
          <w:rFonts w:asciiTheme="majorBidi" w:hAnsiTheme="majorBidi" w:cstheme="majorBidi"/>
        </w:rPr>
      </w:pPr>
      <w:r w:rsidRPr="000865BB">
        <w:rPr>
          <w:rFonts w:asciiTheme="majorBidi" w:hAnsiTheme="majorBidi" w:cstheme="majorBidi"/>
        </w:rPr>
        <w:fldChar w:fldCharType="begin"/>
      </w:r>
      <w:r w:rsidRPr="000865BB">
        <w:rPr>
          <w:rFonts w:asciiTheme="majorBidi" w:hAnsiTheme="majorBidi" w:cstheme="majorBidi"/>
        </w:rPr>
        <w:instrText xml:space="preserve"> ADDIN EN.REFLIST </w:instrText>
      </w:r>
      <w:r w:rsidRPr="000865BB">
        <w:rPr>
          <w:rFonts w:asciiTheme="majorBidi" w:hAnsiTheme="majorBidi" w:cstheme="majorBidi"/>
        </w:rPr>
        <w:fldChar w:fldCharType="separate"/>
      </w:r>
      <w:r w:rsidR="00A22094" w:rsidRPr="000865BB">
        <w:rPr>
          <w:rFonts w:asciiTheme="majorBidi" w:hAnsiTheme="majorBidi" w:cstheme="majorBidi"/>
        </w:rPr>
        <w:t xml:space="preserve">1. Wagstaff A. </w:t>
      </w:r>
      <w:r w:rsidR="00A22094" w:rsidRPr="000865BB">
        <w:rPr>
          <w:rFonts w:asciiTheme="majorBidi" w:hAnsiTheme="majorBidi" w:cstheme="majorBidi"/>
          <w:i/>
        </w:rPr>
        <w:t>Measuring financial protection in health</w:t>
      </w:r>
      <w:r w:rsidR="00A22094" w:rsidRPr="000865BB">
        <w:rPr>
          <w:rFonts w:asciiTheme="majorBidi" w:hAnsiTheme="majorBidi" w:cstheme="majorBidi"/>
        </w:rPr>
        <w:t>: World Bank Publications, 2008.</w:t>
      </w:r>
    </w:p>
    <w:p w14:paraId="32987E6B" w14:textId="0BE5F192" w:rsidR="00A75F80" w:rsidRDefault="00F37C24" w:rsidP="00A22094">
      <w:r w:rsidRPr="000865BB">
        <w:rPr>
          <w:rFonts w:asciiTheme="majorBidi" w:hAnsiTheme="majorBidi" w:cstheme="majorBidi"/>
        </w:rPr>
        <w:fldChar w:fldCharType="end"/>
      </w:r>
    </w:p>
    <w:sectPr w:rsidR="00A75F8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113291" w14:textId="77777777" w:rsidR="0020723A" w:rsidRDefault="0020723A" w:rsidP="00065B2B">
      <w:pPr>
        <w:spacing w:after="0" w:line="240" w:lineRule="auto"/>
      </w:pPr>
      <w:r>
        <w:separator/>
      </w:r>
    </w:p>
  </w:endnote>
  <w:endnote w:type="continuationSeparator" w:id="0">
    <w:p w14:paraId="0B8517ED" w14:textId="77777777" w:rsidR="0020723A" w:rsidRDefault="0020723A" w:rsidP="00065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35770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8267E1" w14:textId="625E3556" w:rsidR="00065B2B" w:rsidRDefault="00065B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016BB5" w14:textId="77777777" w:rsidR="00065B2B" w:rsidRDefault="00065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E5EAA0" w14:textId="77777777" w:rsidR="0020723A" w:rsidRDefault="0020723A" w:rsidP="00065B2B">
      <w:pPr>
        <w:spacing w:after="0" w:line="240" w:lineRule="auto"/>
      </w:pPr>
      <w:r>
        <w:separator/>
      </w:r>
    </w:p>
  </w:footnote>
  <w:footnote w:type="continuationSeparator" w:id="0">
    <w:p w14:paraId="6CE2D71A" w14:textId="77777777" w:rsidR="0020723A" w:rsidRDefault="0020723A" w:rsidP="00065B2B">
      <w:pPr>
        <w:spacing w:after="0" w:line="240" w:lineRule="auto"/>
      </w:pPr>
      <w:r>
        <w:continuationSeparator/>
      </w:r>
    </w:p>
  </w:footnote>
  <w:footnote w:id="1">
    <w:p w14:paraId="492D06A3" w14:textId="3A05265C" w:rsidR="00A64332" w:rsidRDefault="00A64332" w:rsidP="00501CD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501CDD" w:rsidRPr="00501CDD">
        <w:t>URT. National Health Insurance Fund (NHIF) Unit Cost for Mainland Tanzania and Zanzibar, 2017/18.; 2018.</w:t>
      </w:r>
    </w:p>
  </w:footnote>
  <w:footnote w:id="2">
    <w:p w14:paraId="7654A465" w14:textId="46EB1325" w:rsidR="00C623AB" w:rsidRDefault="00C623AB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5B0FBD">
        <w:t>Ministry of L</w:t>
      </w:r>
      <w:r w:rsidR="008C4805">
        <w:t>abour and Employment;</w:t>
      </w:r>
      <w:r w:rsidR="005C5057" w:rsidRPr="005C5057">
        <w:t xml:space="preserve"> https://alrei.org/research/data-bases/minimum-wages/tanzania/archive-before-2019/minimum-wages-in-tanzania-with-effect-from-01-07-2013</w:t>
      </w:r>
      <w:r w:rsidR="00EA70FA">
        <w:t>; own calculation</w:t>
      </w:r>
      <w:r w:rsidR="00027211"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2EEC"/>
    <w:rsid w:val="00023BEF"/>
    <w:rsid w:val="00026766"/>
    <w:rsid w:val="00027211"/>
    <w:rsid w:val="00052EEC"/>
    <w:rsid w:val="00065B2B"/>
    <w:rsid w:val="000717B5"/>
    <w:rsid w:val="000865BB"/>
    <w:rsid w:val="000D7770"/>
    <w:rsid w:val="000D7AB4"/>
    <w:rsid w:val="001253BB"/>
    <w:rsid w:val="001A6130"/>
    <w:rsid w:val="001C1AA2"/>
    <w:rsid w:val="001F2F6C"/>
    <w:rsid w:val="001F60EC"/>
    <w:rsid w:val="0020723A"/>
    <w:rsid w:val="002A2BC4"/>
    <w:rsid w:val="002D54A0"/>
    <w:rsid w:val="002E2BCD"/>
    <w:rsid w:val="00370111"/>
    <w:rsid w:val="00380353"/>
    <w:rsid w:val="003823C0"/>
    <w:rsid w:val="0038530B"/>
    <w:rsid w:val="003A379A"/>
    <w:rsid w:val="003A7803"/>
    <w:rsid w:val="003C64F2"/>
    <w:rsid w:val="00454EF7"/>
    <w:rsid w:val="004C6DD2"/>
    <w:rsid w:val="004D238E"/>
    <w:rsid w:val="00501CDD"/>
    <w:rsid w:val="00550A1D"/>
    <w:rsid w:val="005B0FBD"/>
    <w:rsid w:val="005C427E"/>
    <w:rsid w:val="005C4324"/>
    <w:rsid w:val="005C5057"/>
    <w:rsid w:val="006764FE"/>
    <w:rsid w:val="006D5C5C"/>
    <w:rsid w:val="006F0F8F"/>
    <w:rsid w:val="00707B50"/>
    <w:rsid w:val="0071049B"/>
    <w:rsid w:val="00791C13"/>
    <w:rsid w:val="007D2920"/>
    <w:rsid w:val="007E2BB5"/>
    <w:rsid w:val="007F6EAD"/>
    <w:rsid w:val="00807F19"/>
    <w:rsid w:val="00812EAC"/>
    <w:rsid w:val="00822590"/>
    <w:rsid w:val="00856090"/>
    <w:rsid w:val="008667DB"/>
    <w:rsid w:val="008732C0"/>
    <w:rsid w:val="00880393"/>
    <w:rsid w:val="008855B6"/>
    <w:rsid w:val="008C4805"/>
    <w:rsid w:val="00912D8D"/>
    <w:rsid w:val="00934BDA"/>
    <w:rsid w:val="009766FD"/>
    <w:rsid w:val="00982D5A"/>
    <w:rsid w:val="009E7D4E"/>
    <w:rsid w:val="00A21355"/>
    <w:rsid w:val="00A22094"/>
    <w:rsid w:val="00A37466"/>
    <w:rsid w:val="00A4416A"/>
    <w:rsid w:val="00A64332"/>
    <w:rsid w:val="00A75F80"/>
    <w:rsid w:val="00AA3B08"/>
    <w:rsid w:val="00AF3005"/>
    <w:rsid w:val="00B026D2"/>
    <w:rsid w:val="00B419D5"/>
    <w:rsid w:val="00B83435"/>
    <w:rsid w:val="00C20F9D"/>
    <w:rsid w:val="00C60A5D"/>
    <w:rsid w:val="00C6199A"/>
    <w:rsid w:val="00C623AB"/>
    <w:rsid w:val="00C92EA6"/>
    <w:rsid w:val="00CB6DC7"/>
    <w:rsid w:val="00CC2271"/>
    <w:rsid w:val="00CD13E6"/>
    <w:rsid w:val="00D1043F"/>
    <w:rsid w:val="00D15D98"/>
    <w:rsid w:val="00D22C75"/>
    <w:rsid w:val="00D83462"/>
    <w:rsid w:val="00DF68D6"/>
    <w:rsid w:val="00E42F11"/>
    <w:rsid w:val="00E606B0"/>
    <w:rsid w:val="00E63A5D"/>
    <w:rsid w:val="00E7667E"/>
    <w:rsid w:val="00EA70FA"/>
    <w:rsid w:val="00EB5E9E"/>
    <w:rsid w:val="00EC09B0"/>
    <w:rsid w:val="00ED4219"/>
    <w:rsid w:val="00EE00F6"/>
    <w:rsid w:val="00EE69E9"/>
    <w:rsid w:val="00F37C24"/>
    <w:rsid w:val="00F436C6"/>
    <w:rsid w:val="00F53F2E"/>
    <w:rsid w:val="00F80E34"/>
    <w:rsid w:val="00F90CC2"/>
    <w:rsid w:val="00FB1EFD"/>
    <w:rsid w:val="00FB6589"/>
    <w:rsid w:val="00FC236B"/>
    <w:rsid w:val="00FE4F70"/>
    <w:rsid w:val="00FF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A6327"/>
  <w15:chartTrackingRefBased/>
  <w15:docId w15:val="{2C1C30DE-5887-4DDD-80BD-64AEE84C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EEC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EEC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65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B2B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5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B2B"/>
    <w:rPr>
      <w:rFonts w:eastAsiaTheme="minorHAnsi"/>
      <w:kern w:val="0"/>
      <w:lang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33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332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64332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A70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0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C1AA2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37C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7C24"/>
    <w:rPr>
      <w:rFonts w:ascii="Calibri" w:eastAsiaTheme="minorHAnsi" w:hAnsi="Calibri" w:cs="Calibri"/>
      <w:noProof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50A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0A1D"/>
    <w:rPr>
      <w:rFonts w:ascii="Calibri" w:eastAsiaTheme="minorHAnsi" w:hAnsi="Calibri" w:cs="Calibri"/>
      <w:noProof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8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79F5A-3CDF-42E1-89BF-8793321B8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83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eidda</dc:creator>
  <cp:keywords/>
  <dc:description/>
  <cp:lastModifiedBy>Manuela Deidda</cp:lastModifiedBy>
  <cp:revision>74</cp:revision>
  <dcterms:created xsi:type="dcterms:W3CDTF">2023-06-06T08:40:00Z</dcterms:created>
  <dcterms:modified xsi:type="dcterms:W3CDTF">2024-12-03T17:47:00Z</dcterms:modified>
</cp:coreProperties>
</file>